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FE21" w14:textId="2BC74B4A" w:rsidR="00A11AAE" w:rsidRPr="00AB1A92" w:rsidRDefault="00D65E59" w:rsidP="00A11A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1A92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9A485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B1A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Patient and public profiles </w:t>
      </w:r>
      <w:proofErr w:type="gramStart"/>
      <w:r w:rsidRPr="00AB1A92">
        <w:rPr>
          <w:rFonts w:ascii="Times New Roman" w:hAnsi="Times New Roman" w:cs="Times New Roman"/>
          <w:b/>
          <w:sz w:val="24"/>
          <w:szCs w:val="24"/>
          <w:lang w:val="en-US"/>
        </w:rPr>
        <w:t>described</w:t>
      </w:r>
      <w:proofErr w:type="gramEnd"/>
      <w:r w:rsidRPr="00AB1A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14C0E15" w14:textId="77777777" w:rsidR="00AB1A92" w:rsidRPr="00AB1A92" w:rsidRDefault="00AB1A92" w:rsidP="00A11A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05FAD0" w14:textId="548EC51C" w:rsidR="3B078C47" w:rsidRDefault="3B078C47" w:rsidP="0F6604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Patients </w:t>
      </w:r>
    </w:p>
    <w:p w14:paraId="3470334B" w14:textId="0DC620C8" w:rsidR="3B078C47" w:rsidRDefault="3B078C47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Representatives </w:t>
      </w:r>
    </w:p>
    <w:p w14:paraId="1BB204A3" w14:textId="1101FCA8" w:rsidR="3B078C47" w:rsidRDefault="3B078C47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</w:p>
    <w:p w14:paraId="7F24ADC5" w14:textId="3547DCB1" w:rsidR="3B078C47" w:rsidRDefault="3B078C47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Families</w:t>
      </w:r>
    </w:p>
    <w:p w14:paraId="329CA9DE" w14:textId="52D5060A" w:rsidR="0F6604E4" w:rsidRDefault="0F6604E4" w:rsidP="0F6604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F5ECE1" w14:textId="1C92AD0B" w:rsidR="3B078C47" w:rsidRDefault="3B078C47" w:rsidP="0F6604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Public </w:t>
      </w:r>
    </w:p>
    <w:p w14:paraId="7019096F" w14:textId="1752357E" w:rsidR="00A11AAE" w:rsidRPr="00A11AAE" w:rsidRDefault="3B078C47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1 Targeted-groups and/or beneficiary populations</w:t>
      </w:r>
    </w:p>
    <w:p w14:paraId="0B8BD22D" w14:textId="26DDFCB1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Parents or </w:t>
      </w:r>
      <w:proofErr w:type="spellStart"/>
      <w:r w:rsidRPr="0F6604E4">
        <w:rPr>
          <w:rFonts w:ascii="Times New Roman" w:hAnsi="Times New Roman" w:cs="Times New Roman"/>
          <w:sz w:val="24"/>
          <w:szCs w:val="24"/>
          <w:lang w:val="en-US"/>
        </w:rPr>
        <w:t>carers</w:t>
      </w:r>
      <w:proofErr w:type="spellEnd"/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0ABCBA" w14:textId="16C3AED6" w:rsidR="00A11AAE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Students</w:t>
      </w:r>
    </w:p>
    <w:p w14:paraId="4CF6DDC6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Teachers</w:t>
      </w:r>
    </w:p>
    <w:p w14:paraId="35A6C33B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Key-informants</w:t>
      </w:r>
    </w:p>
    <w:p w14:paraId="599C8127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Business leaders, small business owners, employees, chambers of commerce, insurers, brokers</w:t>
      </w:r>
    </w:p>
    <w:p w14:paraId="6413A363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Women</w:t>
      </w:r>
    </w:p>
    <w:p w14:paraId="606FEE38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Librarians</w:t>
      </w:r>
    </w:p>
    <w:p w14:paraId="4112D1B4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Veterans</w:t>
      </w:r>
    </w:p>
    <w:p w14:paraId="0A03CDCC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Male partners</w:t>
      </w:r>
    </w:p>
    <w:p w14:paraId="4EFAB1B2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Vulnerable populations</w:t>
      </w:r>
    </w:p>
    <w:p w14:paraId="027FE86A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Traditional Birth Attendants</w:t>
      </w:r>
    </w:p>
    <w:p w14:paraId="0003C975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Private transport operators</w:t>
      </w:r>
    </w:p>
    <w:p w14:paraId="2C5441A8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Young women</w:t>
      </w:r>
    </w:p>
    <w:p w14:paraId="3767A4B1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Women and men who </w:t>
      </w:r>
      <w:proofErr w:type="spellStart"/>
      <w:r w:rsidRPr="0F6604E4">
        <w:rPr>
          <w:rFonts w:ascii="Times New Roman" w:hAnsi="Times New Roman" w:cs="Times New Roman"/>
          <w:sz w:val="24"/>
          <w:szCs w:val="24"/>
          <w:lang w:val="en-US"/>
        </w:rPr>
        <w:t>practise</w:t>
      </w:r>
      <w:proofErr w:type="spellEnd"/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 high risk sexual</w:t>
      </w:r>
    </w:p>
    <w:p w14:paraId="1E25DB1E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Men and adolescent boys</w:t>
      </w:r>
    </w:p>
    <w:p w14:paraId="2D53C5F2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Adolescents and young people</w:t>
      </w:r>
    </w:p>
    <w:p w14:paraId="01DDA9A9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Poor populations</w:t>
      </w:r>
    </w:p>
    <w:p w14:paraId="2FC27C95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Smallholder farmers</w:t>
      </w:r>
    </w:p>
    <w:p w14:paraId="53321ED8" w14:textId="77777777" w:rsidR="00A11AAE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44D63696" w14:textId="10C03F12" w:rsidR="00A11AAE" w:rsidRPr="00A11AAE" w:rsidRDefault="00A11AAE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2.</w:t>
      </w:r>
      <w:r w:rsidR="42A81E02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mmunity</w:t>
      </w:r>
    </w:p>
    <w:p w14:paraId="68F8E478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ommunity members</w:t>
      </w:r>
    </w:p>
    <w:p w14:paraId="2F61B07A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Local people</w:t>
      </w:r>
    </w:p>
    <w:p w14:paraId="51BC0CD7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ommunity workers</w:t>
      </w:r>
    </w:p>
    <w:p w14:paraId="364569C0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1FF6B5D5" w14:textId="1171F2B8" w:rsidR="00A11AAE" w:rsidRPr="00A11AAE" w:rsidRDefault="61788268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Civil society </w:t>
      </w:r>
      <w:r w:rsidR="00B03101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zations</w:t>
      </w:r>
    </w:p>
    <w:p w14:paraId="6D77FCF7" w14:textId="60145DA5" w:rsidR="000908C0" w:rsidRDefault="000908C0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908C0">
        <w:rPr>
          <w:rFonts w:ascii="Times New Roman" w:hAnsi="Times New Roman" w:cs="Times New Roman"/>
          <w:sz w:val="24"/>
          <w:szCs w:val="24"/>
          <w:lang w:val="en-US"/>
        </w:rPr>
        <w:t>on-governmental organization</w:t>
      </w:r>
      <w:r w:rsidR="000F6BDB">
        <w:rPr>
          <w:rFonts w:ascii="Times New Roman" w:hAnsi="Times New Roman" w:cs="Times New Roman"/>
          <w:sz w:val="24"/>
          <w:szCs w:val="24"/>
          <w:lang w:val="en-US"/>
        </w:rPr>
        <w:t xml:space="preserve"> working with communities or citizens</w:t>
      </w:r>
    </w:p>
    <w:p w14:paraId="6131E5F8" w14:textId="1875778C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Advocacy groups</w:t>
      </w:r>
    </w:p>
    <w:p w14:paraId="5250529B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Not specified </w:t>
      </w:r>
    </w:p>
    <w:p w14:paraId="6E7DD348" w14:textId="1FA061A2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510092" w:rsidRPr="0F6604E4">
        <w:rPr>
          <w:rFonts w:ascii="Times New Roman" w:hAnsi="Times New Roman" w:cs="Times New Roman"/>
          <w:sz w:val="24"/>
          <w:szCs w:val="24"/>
          <w:lang w:val="en-US"/>
        </w:rPr>
        <w:t>organizations</w:t>
      </w:r>
    </w:p>
    <w:p w14:paraId="6C1F5C3A" w14:textId="0BC2E467" w:rsidR="00A11AAE" w:rsidRPr="00EF223A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F223A">
        <w:rPr>
          <w:rFonts w:ascii="Times New Roman" w:hAnsi="Times New Roman" w:cs="Times New Roman"/>
          <w:sz w:val="24"/>
          <w:szCs w:val="24"/>
          <w:lang w:val="en-US"/>
        </w:rPr>
        <w:t>Non-profit</w:t>
      </w:r>
      <w:r w:rsidR="002B4533" w:rsidRPr="00EF223A">
        <w:rPr>
          <w:rFonts w:ascii="Times New Roman" w:hAnsi="Times New Roman" w:cs="Times New Roman"/>
          <w:sz w:val="24"/>
          <w:szCs w:val="24"/>
          <w:lang w:val="en-US"/>
        </w:rPr>
        <w:t xml:space="preserve"> organizations</w:t>
      </w:r>
    </w:p>
    <w:p w14:paraId="0A220CA4" w14:textId="77777777" w:rsidR="00A11AAE" w:rsidRPr="00EF223A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0EF223A">
        <w:rPr>
          <w:rFonts w:ascii="Times New Roman" w:hAnsi="Times New Roman" w:cs="Times New Roman"/>
          <w:sz w:val="24"/>
          <w:szCs w:val="24"/>
          <w:lang w:val="en-US"/>
        </w:rPr>
        <w:t xml:space="preserve">Non-partisan monitoring organizations </w:t>
      </w:r>
    </w:p>
    <w:p w14:paraId="0C800830" w14:textId="707D2FA5" w:rsidR="0F6604E4" w:rsidRPr="00EF223A" w:rsidRDefault="0F6604E4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41F95F" w14:textId="0C8DB550" w:rsidR="00A11AAE" w:rsidRPr="00A11AAE" w:rsidRDefault="331270C0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2.4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aders </w:t>
      </w:r>
    </w:p>
    <w:p w14:paraId="6808A340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ivil society leaders</w:t>
      </w:r>
    </w:p>
    <w:p w14:paraId="2E6BC443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Opinion leaders</w:t>
      </w:r>
    </w:p>
    <w:p w14:paraId="77551B66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Gender activists</w:t>
      </w:r>
    </w:p>
    <w:p w14:paraId="170908D3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Youth leader</w:t>
      </w:r>
    </w:p>
    <w:p w14:paraId="50A4485D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hampions</w:t>
      </w:r>
    </w:p>
    <w:p w14:paraId="4978FD17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ommunity leaders</w:t>
      </w:r>
    </w:p>
    <w:p w14:paraId="41922503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1EA2ACC6" w14:textId="118A5B9B" w:rsidR="00A11AAE" w:rsidRPr="00A11AAE" w:rsidRDefault="4BBCAC5E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. Users</w:t>
      </w:r>
    </w:p>
    <w:p w14:paraId="61CAE2BF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Clients</w:t>
      </w:r>
    </w:p>
    <w:p w14:paraId="3F69A9C8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Service users</w:t>
      </w:r>
    </w:p>
    <w:p w14:paraId="53A322D0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Target user</w:t>
      </w:r>
    </w:p>
    <w:p w14:paraId="347B7881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t>Individual Consumers</w:t>
      </w:r>
    </w:p>
    <w:p w14:paraId="7FCAB8C3" w14:textId="77777777" w:rsidR="00A11AAE" w:rsidRPr="00896647" w:rsidRDefault="00A11AA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1F1F111F" w14:textId="19DE0E99" w:rsidR="00A11AAE" w:rsidRPr="00A11AAE" w:rsidRDefault="64567374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2.6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itizens</w:t>
      </w:r>
    </w:p>
    <w:p w14:paraId="1459AE94" w14:textId="06B49567" w:rsidR="4D925165" w:rsidRDefault="4D925165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sz w:val="24"/>
          <w:szCs w:val="24"/>
          <w:lang w:val="en-US"/>
        </w:rPr>
        <w:lastRenderedPageBreak/>
        <w:t>Any individual described as citizen</w:t>
      </w:r>
    </w:p>
    <w:p w14:paraId="37C22830" w14:textId="08F286C6" w:rsidR="6A1BBFBE" w:rsidRDefault="6A1BBFBE" w:rsidP="0F6604E4">
      <w:pPr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4A767904" w14:textId="57D52638" w:rsidR="00A11AAE" w:rsidRDefault="7AB3094F" w:rsidP="0F6604E4">
      <w:pPr>
        <w:ind w:left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7 </w:t>
      </w:r>
      <w:r w:rsidR="00A11AAE" w:rsidRPr="0F6604E4">
        <w:rPr>
          <w:rFonts w:ascii="Times New Roman" w:hAnsi="Times New Roman" w:cs="Times New Roman"/>
          <w:b/>
          <w:bCs/>
          <w:sz w:val="24"/>
          <w:szCs w:val="24"/>
          <w:lang w:val="en-US"/>
        </w:rPr>
        <w:t>Volunteers</w:t>
      </w:r>
    </w:p>
    <w:p w14:paraId="3E0D7D0C" w14:textId="048481AB" w:rsidR="00A11AAE" w:rsidRPr="00674EAA" w:rsidRDefault="05D0A033" w:rsidP="0F6604E4">
      <w:pPr>
        <w:ind w:left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F6604E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y individual described as volunteer</w:t>
      </w:r>
    </w:p>
    <w:p w14:paraId="26831319" w14:textId="77777777" w:rsidR="00A11AAE" w:rsidRPr="00A11AAE" w:rsidRDefault="00A11AAE">
      <w:pPr>
        <w:rPr>
          <w:lang w:val="en-US"/>
        </w:rPr>
      </w:pPr>
    </w:p>
    <w:sectPr w:rsidR="00A11AAE" w:rsidRPr="00A11A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BE6D9" w14:textId="77777777" w:rsidR="001421EB" w:rsidRDefault="001421EB" w:rsidP="00A11AAE">
      <w:pPr>
        <w:spacing w:after="0" w:line="240" w:lineRule="auto"/>
      </w:pPr>
      <w:r>
        <w:separator/>
      </w:r>
    </w:p>
  </w:endnote>
  <w:endnote w:type="continuationSeparator" w:id="0">
    <w:p w14:paraId="22CDAD3F" w14:textId="77777777" w:rsidR="001421EB" w:rsidRDefault="001421EB" w:rsidP="00A1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FE051" w14:textId="77777777" w:rsidR="009A4850" w:rsidRDefault="009A485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F0EAE" w14:textId="77777777" w:rsidR="009A4850" w:rsidRDefault="009A485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3E380" w14:textId="77777777" w:rsidR="009A4850" w:rsidRDefault="009A485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59658" w14:textId="77777777" w:rsidR="001421EB" w:rsidRDefault="001421EB" w:rsidP="00A11AAE">
      <w:pPr>
        <w:spacing w:after="0" w:line="240" w:lineRule="auto"/>
      </w:pPr>
      <w:r>
        <w:separator/>
      </w:r>
    </w:p>
  </w:footnote>
  <w:footnote w:type="continuationSeparator" w:id="0">
    <w:p w14:paraId="247A85AE" w14:textId="77777777" w:rsidR="001421EB" w:rsidRDefault="001421EB" w:rsidP="00A11A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D67E8" w14:textId="77777777" w:rsidR="009A4850" w:rsidRDefault="009A485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8A406" w14:textId="77777777" w:rsidR="00AB1A92" w:rsidRDefault="00AB1A92" w:rsidP="00AB1A92">
    <w:pPr>
      <w:pStyle w:val="En-tte"/>
      <w:jc w:val="both"/>
      <w:rPr>
        <w:sz w:val="18"/>
        <w:szCs w:val="18"/>
        <w:lang w:val="en-US"/>
      </w:rPr>
    </w:pPr>
    <w:r w:rsidRPr="009A4850">
      <w:rPr>
        <w:sz w:val="18"/>
        <w:szCs w:val="18"/>
        <w:lang w:val="en-US"/>
      </w:rPr>
      <w:t xml:space="preserve">Strategies for involving patients and the public in scaling initiatives in health and social services: a scoping </w:t>
    </w:r>
    <w:proofErr w:type="gramStart"/>
    <w:r w:rsidRPr="009A4850">
      <w:rPr>
        <w:sz w:val="18"/>
        <w:szCs w:val="18"/>
        <w:lang w:val="en-US"/>
      </w:rPr>
      <w:t>review</w:t>
    </w:r>
    <w:proofErr w:type="gramEnd"/>
  </w:p>
  <w:p w14:paraId="49897EFB" w14:textId="175106C6" w:rsidR="009A4850" w:rsidRPr="009A4850" w:rsidRDefault="009A4850" w:rsidP="00AB1A92">
    <w:pPr>
      <w:pStyle w:val="En-tte"/>
      <w:jc w:val="both"/>
      <w:rPr>
        <w:sz w:val="18"/>
        <w:szCs w:val="18"/>
        <w:lang w:val="en-US"/>
      </w:rPr>
    </w:pPr>
    <w:r>
      <w:rPr>
        <w:sz w:val="18"/>
        <w:szCs w:val="18"/>
        <w:lang w:val="en-US"/>
      </w:rPr>
      <w:t xml:space="preserve">Corôa et al. </w:t>
    </w:r>
    <w:r>
      <w:rPr>
        <w:sz w:val="18"/>
        <w:szCs w:val="18"/>
        <w:lang w:val="en-US"/>
      </w:rPr>
      <w:t>2024</w:t>
    </w:r>
  </w:p>
  <w:p w14:paraId="5DE0E8C7" w14:textId="77777777" w:rsidR="00AB1A92" w:rsidRPr="009A4850" w:rsidRDefault="00AB1A92" w:rsidP="00AB1A92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7A692" w14:textId="77777777" w:rsidR="009A4850" w:rsidRDefault="009A485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AE"/>
    <w:rsid w:val="000465EC"/>
    <w:rsid w:val="0005512D"/>
    <w:rsid w:val="000908C0"/>
    <w:rsid w:val="000A21BC"/>
    <w:rsid w:val="000A60B8"/>
    <w:rsid w:val="000E089D"/>
    <w:rsid w:val="000F6BDB"/>
    <w:rsid w:val="001239BF"/>
    <w:rsid w:val="00140079"/>
    <w:rsid w:val="001421EB"/>
    <w:rsid w:val="0016388A"/>
    <w:rsid w:val="0018535D"/>
    <w:rsid w:val="001E1B3B"/>
    <w:rsid w:val="00243608"/>
    <w:rsid w:val="0025221F"/>
    <w:rsid w:val="002620AE"/>
    <w:rsid w:val="002B4533"/>
    <w:rsid w:val="003644D7"/>
    <w:rsid w:val="003957C1"/>
    <w:rsid w:val="0039784F"/>
    <w:rsid w:val="003C3168"/>
    <w:rsid w:val="00461A84"/>
    <w:rsid w:val="004E2B04"/>
    <w:rsid w:val="00510092"/>
    <w:rsid w:val="005632A7"/>
    <w:rsid w:val="0057098A"/>
    <w:rsid w:val="005A6A3A"/>
    <w:rsid w:val="005E1827"/>
    <w:rsid w:val="005F2A8C"/>
    <w:rsid w:val="00683CB5"/>
    <w:rsid w:val="006C6096"/>
    <w:rsid w:val="0074039A"/>
    <w:rsid w:val="0083168D"/>
    <w:rsid w:val="009363EB"/>
    <w:rsid w:val="0096610F"/>
    <w:rsid w:val="00972E8C"/>
    <w:rsid w:val="009A4850"/>
    <w:rsid w:val="00A06432"/>
    <w:rsid w:val="00A10868"/>
    <w:rsid w:val="00A11AAE"/>
    <w:rsid w:val="00A12E4C"/>
    <w:rsid w:val="00A85FDA"/>
    <w:rsid w:val="00AA3293"/>
    <w:rsid w:val="00AB1A92"/>
    <w:rsid w:val="00AB543E"/>
    <w:rsid w:val="00AE25B9"/>
    <w:rsid w:val="00AF4118"/>
    <w:rsid w:val="00B03101"/>
    <w:rsid w:val="00BC00FC"/>
    <w:rsid w:val="00BD48AB"/>
    <w:rsid w:val="00D65E59"/>
    <w:rsid w:val="00DD0D32"/>
    <w:rsid w:val="00E23435"/>
    <w:rsid w:val="00E44669"/>
    <w:rsid w:val="00EF223A"/>
    <w:rsid w:val="00F13B00"/>
    <w:rsid w:val="00F77192"/>
    <w:rsid w:val="01199FB4"/>
    <w:rsid w:val="05D0A033"/>
    <w:rsid w:val="0F6604E4"/>
    <w:rsid w:val="129DA5A6"/>
    <w:rsid w:val="331270C0"/>
    <w:rsid w:val="371EBAA8"/>
    <w:rsid w:val="3B078C47"/>
    <w:rsid w:val="3B387F04"/>
    <w:rsid w:val="3EEF27FD"/>
    <w:rsid w:val="42A81E02"/>
    <w:rsid w:val="4BBCAC5E"/>
    <w:rsid w:val="4D925165"/>
    <w:rsid w:val="4E3A8F06"/>
    <w:rsid w:val="55F7E5B1"/>
    <w:rsid w:val="56EC7BFF"/>
    <w:rsid w:val="61788268"/>
    <w:rsid w:val="64567374"/>
    <w:rsid w:val="6A1BBFBE"/>
    <w:rsid w:val="7AB3094F"/>
    <w:rsid w:val="7DC3B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2E480"/>
  <w15:chartTrackingRefBased/>
  <w15:docId w15:val="{24A1FA7D-4D09-4082-A34C-B5F730DC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11A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1AAE"/>
  </w:style>
  <w:style w:type="paragraph" w:styleId="Pieddepage">
    <w:name w:val="footer"/>
    <w:basedOn w:val="Normal"/>
    <w:link w:val="PieddepageCar"/>
    <w:uiPriority w:val="99"/>
    <w:unhideWhenUsed/>
    <w:rsid w:val="00A11A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1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214A507C6514DB8CF1B6FC39D4109" ma:contentTypeVersion="15" ma:contentTypeDescription="Create a new document." ma:contentTypeScope="" ma:versionID="2a52024a0194504e1be5f3a984019e04">
  <xsd:schema xmlns:xsd="http://www.w3.org/2001/XMLSchema" xmlns:xs="http://www.w3.org/2001/XMLSchema" xmlns:p="http://schemas.microsoft.com/office/2006/metadata/properties" xmlns:ns3="b6e61fb2-0fa1-4e22-a497-073125f2a0e8" xmlns:ns4="ecd0f0aa-63cf-49f4-a9fa-ded9213e93f9" targetNamespace="http://schemas.microsoft.com/office/2006/metadata/properties" ma:root="true" ma:fieldsID="c82a7818d585b2701e997096320f03ca" ns3:_="" ns4:_="">
    <xsd:import namespace="b6e61fb2-0fa1-4e22-a497-073125f2a0e8"/>
    <xsd:import namespace="ecd0f0aa-63cf-49f4-a9fa-ded9213e93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61fb2-0fa1-4e22-a497-073125f2a0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0f0aa-63cf-49f4-a9fa-ded9213e9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d0f0aa-63cf-49f4-a9fa-ded9213e93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FCC87A-39CC-489C-B0CA-A610E30F6B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61fb2-0fa1-4e22-a497-073125f2a0e8"/>
    <ds:schemaRef ds:uri="ecd0f0aa-63cf-49f4-a9fa-ded9213e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573ED-C92B-4BDC-AC04-E47D2C6AF85F}">
  <ds:schemaRefs>
    <ds:schemaRef ds:uri="http://purl.org/dc/terms/"/>
    <ds:schemaRef ds:uri="http://schemas.microsoft.com/office/2006/documentManagement/types"/>
    <ds:schemaRef ds:uri="b6e61fb2-0fa1-4e22-a497-073125f2a0e8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ecd0f0aa-63cf-49f4-a9fa-ded9213e93f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C2A5C6-DA20-45D2-AA35-0E405EE064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FSS ULAVAL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e Carvalho Corôa</dc:creator>
  <cp:keywords/>
  <dc:description/>
  <cp:lastModifiedBy>Roberta De Carvalho Corôa</cp:lastModifiedBy>
  <cp:revision>4</cp:revision>
  <dcterms:created xsi:type="dcterms:W3CDTF">2023-10-04T19:20:00Z</dcterms:created>
  <dcterms:modified xsi:type="dcterms:W3CDTF">2024-04-2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214A507C6514DB8CF1B6FC39D4109</vt:lpwstr>
  </property>
  <property fmtid="{D5CDD505-2E9C-101B-9397-08002B2CF9AE}" pid="3" name="MediaServiceImageTags">
    <vt:lpwstr/>
  </property>
</Properties>
</file>